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246A" w:rsidRDefault="007B6443">
      <w:pPr>
        <w:rPr>
          <w:lang w:val="en-US"/>
        </w:rPr>
      </w:pPr>
      <w:r w:rsidRPr="007B6443">
        <w:rPr>
          <w:b/>
          <w:lang w:val="en-US"/>
        </w:rPr>
        <w:t>Supplementary Table 1</w:t>
      </w:r>
      <w:r>
        <w:rPr>
          <w:lang w:val="en-US"/>
        </w:rPr>
        <w:t xml:space="preserve">: </w:t>
      </w:r>
      <w:bookmarkStart w:id="0" w:name="_GoBack"/>
      <w:r>
        <w:rPr>
          <w:lang w:val="en-US"/>
        </w:rPr>
        <w:t>Primer</w:t>
      </w:r>
      <w:r w:rsidR="00E11BA3">
        <w:rPr>
          <w:lang w:val="en-US"/>
        </w:rPr>
        <w:t xml:space="preserve"> sequences</w:t>
      </w:r>
      <w:r>
        <w:rPr>
          <w:lang w:val="en-US"/>
        </w:rPr>
        <w:t xml:space="preserve"> used in this study</w:t>
      </w:r>
      <w:r w:rsidR="00E11BA3">
        <w:rPr>
          <w:lang w:val="en-US"/>
        </w:rPr>
        <w:t>.</w:t>
      </w:r>
      <w:bookmarkEnd w:id="0"/>
    </w:p>
    <w:tbl>
      <w:tblPr>
        <w:tblStyle w:val="PlainTable3"/>
        <w:tblW w:w="8480" w:type="dxa"/>
        <w:jc w:val="center"/>
        <w:tblLook w:val="04A0" w:firstRow="1" w:lastRow="0" w:firstColumn="1" w:lastColumn="0" w:noHBand="0" w:noVBand="1"/>
      </w:tblPr>
      <w:tblGrid>
        <w:gridCol w:w="709"/>
        <w:gridCol w:w="2159"/>
        <w:gridCol w:w="5612"/>
      </w:tblGrid>
      <w:tr w:rsidR="007B6443" w:rsidRPr="007B6443" w:rsidTr="007B64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a/a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Name</w:t>
            </w:r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lang w:eastAsia="el-GR"/>
              </w:rPr>
              <w:t>sequence</w:t>
            </w:r>
          </w:p>
        </w:tc>
      </w:tr>
      <w:tr w:rsidR="007B6443" w:rsidRPr="007B6443" w:rsidTr="007B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1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 xml:space="preserve">BnPR1-Fw-1 </w:t>
            </w:r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ΤTTGGTCTCAAATGCGGCAGCCATGGAAG</w:t>
            </w:r>
          </w:p>
        </w:tc>
      </w:tr>
      <w:tr w:rsidR="007B6443" w:rsidRPr="007B6443" w:rsidTr="007B64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2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BnPR1-Rev-1</w:t>
            </w:r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TTTGGTCTCATGACGTGCTTCCCTTCCAAT</w:t>
            </w:r>
          </w:p>
        </w:tc>
      </w:tr>
      <w:tr w:rsidR="007B6443" w:rsidRPr="007B6443" w:rsidTr="007B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3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BnPR1-Fw-2</w:t>
            </w:r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 xml:space="preserve">TTTGGTCTCAGTCATTGGTGTCGGAGCTG </w:t>
            </w:r>
          </w:p>
        </w:tc>
      </w:tr>
      <w:tr w:rsidR="007B6443" w:rsidRPr="007B6443" w:rsidTr="007B64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4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BnPR1-Rev-2</w:t>
            </w:r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TTTGGTCTCACTCATCAATGAGCCCATAGATTCCTA</w:t>
            </w:r>
          </w:p>
        </w:tc>
      </w:tr>
      <w:tr w:rsidR="007B6443" w:rsidRPr="007B6443" w:rsidTr="007B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5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BnPR1-Fw-3</w:t>
            </w:r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TTTGGTCTCATGAGTCTCTCATCAGCATTGTAG</w:t>
            </w:r>
          </w:p>
        </w:tc>
      </w:tr>
      <w:tr w:rsidR="007B6443" w:rsidRPr="007B6443" w:rsidTr="007B64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6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BnPR1-Rev-3</w:t>
            </w:r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TTTGGTCTCAACCGATTGATGATGGCATTTC</w:t>
            </w:r>
          </w:p>
        </w:tc>
      </w:tr>
      <w:tr w:rsidR="007B6443" w:rsidRPr="007B6443" w:rsidTr="007B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7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BnPR1-Fw-4</w:t>
            </w:r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TTTGGTCTCACGGTGGGCTCAGTAAACTTGTTAC</w:t>
            </w:r>
          </w:p>
        </w:tc>
      </w:tr>
      <w:tr w:rsidR="007B6443" w:rsidRPr="007B6443" w:rsidTr="007B64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8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 xml:space="preserve">BnPR1-Rev-4 </w:t>
            </w:r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TTTGGTCTCACGAAGGTAGATGCAACCAAAACTGAGAGTC</w:t>
            </w:r>
          </w:p>
        </w:tc>
      </w:tr>
      <w:tr w:rsidR="007B6443" w:rsidRPr="007B6443" w:rsidTr="007B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9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 xml:space="preserve">BnPR1-Rev-4 </w:t>
            </w:r>
            <w:proofErr w:type="spellStart"/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Stop</w:t>
            </w:r>
            <w:proofErr w:type="spellEnd"/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TTGGTCTCAAAGC</w:t>
            </w:r>
            <w:r w:rsidRPr="007B6443">
              <w:rPr>
                <w:rFonts w:ascii="Calibri" w:eastAsia="Times New Roman" w:hAnsi="Calibri" w:cs="Calibri"/>
                <w:sz w:val="24"/>
                <w:szCs w:val="24"/>
                <w:u w:val="single"/>
                <w:lang w:eastAsia="el-GR"/>
              </w:rPr>
              <w:t>TCA</w:t>
            </w: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TAGATGCAACCAAAACTGAGAGTC</w:t>
            </w:r>
          </w:p>
        </w:tc>
      </w:tr>
      <w:tr w:rsidR="007B6443" w:rsidRPr="007B6443" w:rsidTr="007B64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10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BnRPR1-B3-Fw</w:t>
            </w:r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ΤTTGGTCTCAAATGGCTGTTCTCGGACAGTGTCAGG</w:t>
            </w:r>
          </w:p>
        </w:tc>
      </w:tr>
      <w:tr w:rsidR="007B6443" w:rsidRPr="007B6443" w:rsidTr="007B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11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BnRPR1-TFSII-Rev</w:t>
            </w:r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TTTGGTCTCACGAAGGCCTGTCATCACACAAAGTAGCAA</w:t>
            </w:r>
          </w:p>
        </w:tc>
      </w:tr>
      <w:tr w:rsidR="007B6443" w:rsidRPr="007B6443" w:rsidTr="007B64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12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 xml:space="preserve">BnPR2-Fw-1 </w:t>
            </w:r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ΤTTGGTCTCAAATGGCTGCCGCATCTTCC</w:t>
            </w:r>
          </w:p>
        </w:tc>
      </w:tr>
      <w:tr w:rsidR="007B6443" w:rsidRPr="007B6443" w:rsidTr="007B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13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BnPR2-Rev-1</w:t>
            </w:r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TTTGGTCTCACCGAGGGCTCAACCAAATATAAACC</w:t>
            </w:r>
          </w:p>
        </w:tc>
      </w:tr>
      <w:tr w:rsidR="007B6443" w:rsidRPr="007B6443" w:rsidTr="007B64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14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BnPR2-Fw-2</w:t>
            </w:r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TTTGGTCTCATCGGTTTACCTTTTTAAAGGAGGTTG</w:t>
            </w:r>
          </w:p>
        </w:tc>
      </w:tr>
      <w:tr w:rsidR="007B6443" w:rsidRPr="007B6443" w:rsidTr="007B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15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 xml:space="preserve">BnPR2-Rev-2 </w:t>
            </w:r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TTTGGTCTCACGAAGGCCAGATATTAGGCTTTGCTGGC</w:t>
            </w:r>
          </w:p>
        </w:tc>
      </w:tr>
      <w:tr w:rsidR="007B6443" w:rsidRPr="007B6443" w:rsidTr="007B64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16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 xml:space="preserve">BnPR2-Rev-2 </w:t>
            </w:r>
            <w:proofErr w:type="spellStart"/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stop</w:t>
            </w:r>
            <w:proofErr w:type="spellEnd"/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TTTGGTCTCAAAGC</w:t>
            </w:r>
            <w:r w:rsidRPr="007B6443">
              <w:rPr>
                <w:rFonts w:ascii="Calibri" w:eastAsia="Times New Roman" w:hAnsi="Calibri" w:cs="Calibri"/>
                <w:sz w:val="24"/>
                <w:szCs w:val="24"/>
                <w:u w:val="single"/>
                <w:lang w:eastAsia="el-GR"/>
              </w:rPr>
              <w:t>TCA</w:t>
            </w: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CCAGATATTAGGCTTTGCTGGC</w:t>
            </w:r>
          </w:p>
        </w:tc>
      </w:tr>
      <w:tr w:rsidR="007B6443" w:rsidRPr="007B6443" w:rsidTr="007B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17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 xml:space="preserve">BnRPR1-Fw </w:t>
            </w:r>
            <w:proofErr w:type="spellStart"/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splice</w:t>
            </w:r>
            <w:proofErr w:type="spellEnd"/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GTGTGATGACAGGAAGAAGAGTA</w:t>
            </w:r>
          </w:p>
        </w:tc>
      </w:tr>
      <w:tr w:rsidR="007B6443" w:rsidRPr="007B6443" w:rsidTr="007B64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18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 xml:space="preserve">Bn-1 </w:t>
            </w:r>
            <w:proofErr w:type="spellStart"/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Rev</w:t>
            </w:r>
            <w:proofErr w:type="spellEnd"/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 xml:space="preserve"> </w:t>
            </w:r>
            <w:proofErr w:type="spellStart"/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splice</w:t>
            </w:r>
            <w:proofErr w:type="spellEnd"/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AATCTCTTAGCATTTCCCGTTCG</w:t>
            </w:r>
          </w:p>
        </w:tc>
      </w:tr>
      <w:tr w:rsidR="007B6443" w:rsidRPr="007B6443" w:rsidTr="007B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19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qBnRPR1-Fw</w:t>
            </w:r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CAGACTTCCATATAGTGTGTCAAACG</w:t>
            </w:r>
          </w:p>
        </w:tc>
      </w:tr>
      <w:tr w:rsidR="007B6443" w:rsidRPr="007B6443" w:rsidTr="007B64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20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qBnRPR1-Rev</w:t>
            </w:r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GAGACCAATGACGTGCTTCC</w:t>
            </w:r>
          </w:p>
        </w:tc>
      </w:tr>
      <w:tr w:rsidR="007B6443" w:rsidRPr="007B6443" w:rsidTr="007B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21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 xml:space="preserve">qBnRPR2-2 </w:t>
            </w:r>
            <w:proofErr w:type="spellStart"/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Fw</w:t>
            </w:r>
            <w:proofErr w:type="spellEnd"/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GTGCTGAAAGTGTGCTATGAGG</w:t>
            </w:r>
          </w:p>
        </w:tc>
      </w:tr>
      <w:tr w:rsidR="007B6443" w:rsidRPr="007B6443" w:rsidTr="007B64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22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qBnRPR2-Rev</w:t>
            </w:r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GGTATGGTGAGTGCTCAGAAC</w:t>
            </w:r>
          </w:p>
        </w:tc>
      </w:tr>
      <w:tr w:rsidR="007B6443" w:rsidRPr="007B6443" w:rsidTr="007B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23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qNPTII-Fw</w:t>
            </w:r>
            <w:proofErr w:type="spellEnd"/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CTGCCGAGAAAGTATCCATCA</w:t>
            </w:r>
          </w:p>
        </w:tc>
      </w:tr>
      <w:tr w:rsidR="007B6443" w:rsidRPr="007B6443" w:rsidTr="007B64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24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qNPTII-Rev</w:t>
            </w:r>
            <w:proofErr w:type="spellEnd"/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GATGTTTCGCTTGGTGGTCG</w:t>
            </w:r>
          </w:p>
        </w:tc>
      </w:tr>
      <w:tr w:rsidR="007B6443" w:rsidRPr="007B6443" w:rsidTr="007B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25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qUBI3-Fw</w:t>
            </w:r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GCCGACTACAACATCCAGAAGG</w:t>
            </w:r>
          </w:p>
        </w:tc>
      </w:tr>
      <w:tr w:rsidR="007B6443" w:rsidRPr="007B6443" w:rsidTr="007B64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26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qUBI3-Rev</w:t>
            </w:r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TGCAACACAGCGAGCTTAACC</w:t>
            </w:r>
          </w:p>
        </w:tc>
      </w:tr>
      <w:tr w:rsidR="007B6443" w:rsidRPr="007B6443" w:rsidTr="007B64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27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qACT-Fw</w:t>
            </w:r>
            <w:proofErr w:type="spellEnd"/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GGAGATGATGCTCCAAGAGC</w:t>
            </w:r>
          </w:p>
        </w:tc>
      </w:tr>
      <w:tr w:rsidR="007B6443" w:rsidRPr="007B6443" w:rsidTr="007B6443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noWrap/>
            <w:hideMark/>
          </w:tcPr>
          <w:p w:rsidR="007B6443" w:rsidRPr="007B6443" w:rsidRDefault="007B6443" w:rsidP="007B6443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28</w:t>
            </w:r>
          </w:p>
        </w:tc>
        <w:tc>
          <w:tcPr>
            <w:tcW w:w="2159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</w:pPr>
            <w:proofErr w:type="spellStart"/>
            <w:r w:rsidRPr="007B644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l-GR"/>
              </w:rPr>
              <w:t>qACT-Rev</w:t>
            </w:r>
            <w:proofErr w:type="spellEnd"/>
          </w:p>
        </w:tc>
        <w:tc>
          <w:tcPr>
            <w:tcW w:w="5612" w:type="dxa"/>
            <w:noWrap/>
            <w:hideMark/>
          </w:tcPr>
          <w:p w:rsidR="007B6443" w:rsidRPr="007B6443" w:rsidRDefault="007B6443" w:rsidP="007B64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</w:pPr>
            <w:r w:rsidRPr="007B6443">
              <w:rPr>
                <w:rFonts w:ascii="Calibri" w:eastAsia="Times New Roman" w:hAnsi="Calibri" w:cs="Calibri"/>
                <w:sz w:val="24"/>
                <w:szCs w:val="24"/>
                <w:lang w:eastAsia="el-GR"/>
              </w:rPr>
              <w:t>CGATTAGCCTTTGGGTTAAGAGG</w:t>
            </w:r>
          </w:p>
        </w:tc>
      </w:tr>
    </w:tbl>
    <w:p w:rsidR="007B6443" w:rsidRPr="007B6443" w:rsidRDefault="007B6443">
      <w:pPr>
        <w:rPr>
          <w:lang w:val="en-US"/>
        </w:rPr>
      </w:pPr>
    </w:p>
    <w:sectPr w:rsidR="007B6443" w:rsidRPr="007B644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443"/>
    <w:rsid w:val="0057246A"/>
    <w:rsid w:val="007B6443"/>
    <w:rsid w:val="00E11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01C92"/>
  <w15:chartTrackingRefBased/>
  <w15:docId w15:val="{B84692BA-0DEB-466D-992E-D360E9E4F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7B64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642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840E74-1AF7-4807-A164-62CA7B0D01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4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10-21T12:11:00Z</dcterms:created>
  <dcterms:modified xsi:type="dcterms:W3CDTF">2021-10-22T12:04:00Z</dcterms:modified>
</cp:coreProperties>
</file>